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34E25" w14:textId="14C87F48" w:rsidR="00AF3FB3" w:rsidRDefault="00D36C5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</w:t>
      </w:r>
      <w:r w:rsidR="00EA4614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 </w:t>
      </w:r>
      <w:r w:rsidR="00AF3FB3">
        <w:rPr>
          <w:rFonts w:ascii="Times New Roman" w:hAnsi="Times New Roman"/>
          <w:b/>
          <w:bCs/>
        </w:rPr>
        <w:t>Table. Complete list of fishes captured for both gear types during the entire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218"/>
        <w:gridCol w:w="1779"/>
        <w:gridCol w:w="1620"/>
        <w:gridCol w:w="1620"/>
      </w:tblGrid>
      <w:tr w:rsidR="00AF3FB3" w:rsidRPr="00AF3FB3" w14:paraId="2CF17703" w14:textId="77777777" w:rsidTr="00B3305E">
        <w:trPr>
          <w:jc w:val="center"/>
        </w:trPr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14:paraId="5B7DE9D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Family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12" w:space="0" w:color="auto"/>
            </w:tcBorders>
          </w:tcPr>
          <w:p w14:paraId="0880C92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cientific Name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12" w:space="0" w:color="auto"/>
            </w:tcBorders>
          </w:tcPr>
          <w:p w14:paraId="4FB1B42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ommon Nam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6F595E4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Number in 9-m sein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283FF9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Number in 40-m seine</w:t>
            </w:r>
          </w:p>
        </w:tc>
      </w:tr>
      <w:tr w:rsidR="00AF3FB3" w:rsidRPr="00AF3FB3" w14:paraId="559846E4" w14:textId="77777777" w:rsidTr="00B3305E">
        <w:trPr>
          <w:jc w:val="center"/>
        </w:trPr>
        <w:tc>
          <w:tcPr>
            <w:tcW w:w="2123" w:type="dxa"/>
            <w:tcBorders>
              <w:top w:val="single" w:sz="12" w:space="0" w:color="auto"/>
            </w:tcBorders>
          </w:tcPr>
          <w:p w14:paraId="466F6D2E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Achiridae</w:t>
            </w:r>
            <w:proofErr w:type="spellEnd"/>
          </w:p>
        </w:tc>
        <w:tc>
          <w:tcPr>
            <w:tcW w:w="2218" w:type="dxa"/>
            <w:tcBorders>
              <w:top w:val="single" w:sz="12" w:space="0" w:color="auto"/>
              <w:bottom w:val="single" w:sz="4" w:space="0" w:color="auto"/>
            </w:tcBorders>
          </w:tcPr>
          <w:p w14:paraId="3BBC554D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chir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ineatus</w:t>
            </w:r>
            <w:proofErr w:type="spellEnd"/>
          </w:p>
        </w:tc>
        <w:tc>
          <w:tcPr>
            <w:tcW w:w="1779" w:type="dxa"/>
            <w:tcBorders>
              <w:top w:val="single" w:sz="12" w:space="0" w:color="auto"/>
              <w:bottom w:val="single" w:sz="4" w:space="0" w:color="auto"/>
            </w:tcBorders>
          </w:tcPr>
          <w:p w14:paraId="432151C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lined sol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704AFAD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0786B34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AF3FB3" w:rsidRPr="00AF3FB3" w14:paraId="48DDFCAA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4DE4771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0B9742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Trinect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macul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5AA3BA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hogcho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C08CE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8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EA5C2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</w:tr>
      <w:tr w:rsidR="00AF3FB3" w:rsidRPr="00AF3FB3" w14:paraId="7DDD91B4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732DDF4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Ari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579851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riopsi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el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61F3F76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hardhead cat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673D2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A0E77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78F91DA2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82BAACA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Atherinops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E43DFB8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theriniform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CEA9BF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ilverside sp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6E31F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2,74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7FA56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AF3FB3" w:rsidRPr="00AF3FB3" w14:paraId="2ED29DB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07F2B90E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Batrachoid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5B20277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psan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bet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915416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ulf toad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7C0D9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2385D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5E09CAF9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60F84A3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043312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psan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au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CC1D94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oyster toad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BA058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742DB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0E320186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38BC8CF9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Belo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478F01E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trongylur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marin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EA0899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Atlantic needle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CA2AE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DCFF1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AF3FB3" w:rsidRPr="00AF3FB3" w14:paraId="01021A32" w14:textId="77777777" w:rsidTr="00B3305E">
        <w:trPr>
          <w:jc w:val="center"/>
        </w:trPr>
        <w:tc>
          <w:tcPr>
            <w:tcW w:w="2123" w:type="dxa"/>
          </w:tcPr>
          <w:p w14:paraId="2F713D0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64037F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trongylur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notat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8AF346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redfin needle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7A261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131B1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</w:tr>
      <w:tr w:rsidR="00AF3FB3" w:rsidRPr="00AF3FB3" w14:paraId="24C8AD5E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48B39A6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D380C2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trongylur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timucu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A37478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timucu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C0D11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21B27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0C4CC8C5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41AFA7B8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Blenni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AC21D02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hasmod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aburra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3DF7D1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Florida blenn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CDB68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DFA86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0ADFCE0E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78BEF45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0B1D34D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Hypleurochil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seudoaequipinn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104154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oyster blenn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4B20D2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AE82E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22A6EECD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6F09A2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Carangida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7574E7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ligoplit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ur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B6A2C3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leatherjack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2DD1B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2BCF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AF3FB3" w:rsidRPr="00AF3FB3" w14:paraId="1D8F6527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923EE02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Centropom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26EC420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entropom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undecimal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E66F42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ommon snoo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B0CDE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9474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78</w:t>
            </w:r>
          </w:p>
        </w:tc>
      </w:tr>
      <w:tr w:rsidR="00AF3FB3" w:rsidRPr="00AF3FB3" w14:paraId="7403CB0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21284929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Cich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18B6205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ichlasom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urophthalm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B3C0F2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mayan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cichl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1EA4A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A0B31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11F5D67A" w14:textId="77777777" w:rsidTr="00B3305E">
        <w:trPr>
          <w:jc w:val="center"/>
        </w:trPr>
        <w:tc>
          <w:tcPr>
            <w:tcW w:w="2123" w:type="dxa"/>
          </w:tcPr>
          <w:p w14:paraId="508FC80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6FA3061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reochromis aure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71EBFA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blue tilap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ABF96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8CE9E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3FB3" w:rsidRPr="00AF3FB3" w14:paraId="72FB664F" w14:textId="77777777" w:rsidTr="00B3305E">
        <w:trPr>
          <w:jc w:val="center"/>
        </w:trPr>
        <w:tc>
          <w:tcPr>
            <w:tcW w:w="2123" w:type="dxa"/>
          </w:tcPr>
          <w:p w14:paraId="1F31C97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40A5DC0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Oreochromis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nilotic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CBB7D3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nile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tilap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BEB6F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7DE65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6CD563E1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3190CD7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B268C3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arotherodon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elanotheron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0DE193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blackchin tilap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79F06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096E3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</w:tr>
      <w:tr w:rsidR="00AF3FB3" w:rsidRPr="00AF3FB3" w14:paraId="5F7A522E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5165A845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Clupe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3F550E2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Brevoortia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atron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52CC49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ulf menhade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7DE00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08D90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26776C2A" w14:textId="77777777" w:rsidTr="00B3305E">
        <w:trPr>
          <w:jc w:val="center"/>
        </w:trPr>
        <w:tc>
          <w:tcPr>
            <w:tcW w:w="2123" w:type="dxa"/>
          </w:tcPr>
          <w:p w14:paraId="72AFA5D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77A4854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Dorosom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etenens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93597E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threadfin sha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116D8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A2DFF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AF3FB3" w:rsidRPr="00AF3FB3" w14:paraId="4C8E7C12" w14:textId="77777777" w:rsidTr="00B3305E">
        <w:trPr>
          <w:jc w:val="center"/>
        </w:trPr>
        <w:tc>
          <w:tcPr>
            <w:tcW w:w="2123" w:type="dxa"/>
          </w:tcPr>
          <w:p w14:paraId="4E7D41E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657038E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Harengul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jaguan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3302BF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caled sardi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1454B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,26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03A99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43</w:t>
            </w:r>
          </w:p>
        </w:tc>
      </w:tr>
      <w:tr w:rsidR="00AF3FB3" w:rsidRPr="00AF3FB3" w14:paraId="611302FB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113A937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F36DB7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pisthonem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glinum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68D814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threadfin herr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A4501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A2368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550E856E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31662F86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Cyprinodontida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83A0770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yprinodon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varieg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53C32C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heepshead minn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749CA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,40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1AAEB3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AF3FB3" w:rsidRPr="00AF3FB3" w14:paraId="0EAFA0E0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2921AEB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C398A70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loridichthy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arpio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680B53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goldspotted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killi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B5DB1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A3242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31057E0C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2BB72A4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Dasyatida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C29B912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Dasyati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abin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7ADC9E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Atlantic stingr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28402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329ED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AF3FB3" w:rsidRPr="00AF3FB3" w14:paraId="7E9A36BB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AC157B4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Elop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64E7174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Elop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r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A63398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lady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A3717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45F37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AF3FB3" w:rsidRPr="00AF3FB3" w14:paraId="45059CDF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D329299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Engrau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82F02B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ncho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itchill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E8858E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bay anchov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C6C29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7,3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24420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3FB3" w:rsidRPr="00AF3FB3" w14:paraId="3B63CC8A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35FF5F3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Ephipp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36B241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haetodipterus faber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053BA9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Atlantic spade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2A8DA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88DBC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</w:tr>
      <w:tr w:rsidR="00AF3FB3" w:rsidRPr="00AF3FB3" w14:paraId="074144AF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7EAA97E8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Fundu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1928DF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undul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grandi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E5C880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ulf killi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DC66C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0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5F335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5F5F0FBC" w14:textId="77777777" w:rsidTr="00B3305E">
        <w:trPr>
          <w:jc w:val="center"/>
        </w:trPr>
        <w:tc>
          <w:tcPr>
            <w:tcW w:w="2123" w:type="dxa"/>
          </w:tcPr>
          <w:p w14:paraId="6DF4AA4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E34D17C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undul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imil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B5579B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longnose killi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2AF1A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85E99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2D13DFBB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5CEB7CE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122BEEB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uciana parv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D032EE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rainwater killi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2A9B6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,51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9959B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AF3FB3" w:rsidRPr="00AF3FB3" w14:paraId="746A2A9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6E7AD462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Gerre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932B06E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Diapter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aur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8A75D7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Irish pompa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B9F25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93492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</w:tr>
      <w:tr w:rsidR="00AF3FB3" w:rsidRPr="00AF3FB3" w14:paraId="02808815" w14:textId="77777777" w:rsidTr="00B3305E">
        <w:trPr>
          <w:jc w:val="center"/>
        </w:trPr>
        <w:tc>
          <w:tcPr>
            <w:tcW w:w="2123" w:type="dxa"/>
          </w:tcPr>
          <w:p w14:paraId="27EFEEF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AAE6D8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Eucinostom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gul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0AD26B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ilver jenn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B4182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101EF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54</w:t>
            </w:r>
          </w:p>
        </w:tc>
      </w:tr>
      <w:tr w:rsidR="00AF3FB3" w:rsidRPr="00AF3FB3" w14:paraId="324EF51D" w14:textId="77777777" w:rsidTr="00B3305E">
        <w:trPr>
          <w:jc w:val="center"/>
        </w:trPr>
        <w:tc>
          <w:tcPr>
            <w:tcW w:w="2123" w:type="dxa"/>
          </w:tcPr>
          <w:p w14:paraId="17F1306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ADA775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Eucinostom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Havan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A20737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bigeye mojarr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FA343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B1B3E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7C43B343" w14:textId="77777777" w:rsidTr="00B3305E">
        <w:trPr>
          <w:jc w:val="center"/>
        </w:trPr>
        <w:tc>
          <w:tcPr>
            <w:tcW w:w="2123" w:type="dxa"/>
          </w:tcPr>
          <w:p w14:paraId="1A1E37D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45233C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Eucinostom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harengul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09994B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tidewater mojarr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EA08A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,29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5A5A3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65</w:t>
            </w:r>
          </w:p>
        </w:tc>
      </w:tr>
      <w:tr w:rsidR="00AF3FB3" w:rsidRPr="00AF3FB3" w14:paraId="63C146A1" w14:textId="77777777" w:rsidTr="00B3305E">
        <w:trPr>
          <w:jc w:val="center"/>
        </w:trPr>
        <w:tc>
          <w:tcPr>
            <w:tcW w:w="2123" w:type="dxa"/>
          </w:tcPr>
          <w:p w14:paraId="4C4115E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7F18BBD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Eugerr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lumier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88ACF8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triped mojarr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048C0F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1FA9C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</w:tr>
      <w:tr w:rsidR="00AF3FB3" w:rsidRPr="00AF3FB3" w14:paraId="0E2342DA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08BF7AB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4D2708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Gerreidae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sp.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832D20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mojarra sp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0B0A6E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,02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0064A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AF3FB3" w:rsidRPr="00AF3FB3" w14:paraId="671E466C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79C85E4A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Gobi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6D62676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Bathygobi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oporator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08E2DC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frillfin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7FB60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7769B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7AD7077B" w14:textId="77777777" w:rsidTr="00B3305E">
        <w:trPr>
          <w:jc w:val="center"/>
        </w:trPr>
        <w:tc>
          <w:tcPr>
            <w:tcW w:w="2123" w:type="dxa"/>
          </w:tcPr>
          <w:p w14:paraId="0F80940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2BA73A7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tenogobi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boleosom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5F3BB9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darter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70553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82E6A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01A04995" w14:textId="77777777" w:rsidTr="00B3305E">
        <w:trPr>
          <w:jc w:val="center"/>
        </w:trPr>
        <w:tc>
          <w:tcPr>
            <w:tcW w:w="2123" w:type="dxa"/>
          </w:tcPr>
          <w:p w14:paraId="2646EBB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9CE03BC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Gobionell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ceanic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F71E98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highfin</w:t>
            </w:r>
            <w:proofErr w:type="spellEnd"/>
            <w:r w:rsidRPr="00AF3FB3">
              <w:rPr>
                <w:rFonts w:ascii="Times New Roman" w:hAnsi="Times New Roman"/>
                <w:sz w:val="22"/>
                <w:szCs w:val="22"/>
              </w:rPr>
              <w:t xml:space="preserve">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18127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8A45B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AF3FB3" w:rsidRPr="00AF3FB3" w14:paraId="4C8792B6" w14:textId="77777777" w:rsidTr="00B3305E">
        <w:trPr>
          <w:jc w:val="center"/>
        </w:trPr>
        <w:tc>
          <w:tcPr>
            <w:tcW w:w="2123" w:type="dxa"/>
          </w:tcPr>
          <w:p w14:paraId="7D33880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CF68FDF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Gobiosom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bosc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9FA31D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naked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57823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2B41C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48B7E43E" w14:textId="77777777" w:rsidTr="00B3305E">
        <w:trPr>
          <w:jc w:val="center"/>
        </w:trPr>
        <w:tc>
          <w:tcPr>
            <w:tcW w:w="2123" w:type="dxa"/>
          </w:tcPr>
          <w:p w14:paraId="0814300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9834334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Gobiosom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robusum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BB5E06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ode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6DD5C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B0479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135A9D55" w14:textId="77777777" w:rsidTr="00B3305E">
        <w:trPr>
          <w:jc w:val="center"/>
        </w:trPr>
        <w:tc>
          <w:tcPr>
            <w:tcW w:w="2123" w:type="dxa"/>
          </w:tcPr>
          <w:p w14:paraId="51BBFDA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3FFF047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ophogobi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yprinoide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CB1952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rested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B2FBD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8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7338E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AF3FB3" w:rsidRPr="00AF3FB3" w14:paraId="3D023422" w14:textId="77777777" w:rsidTr="00B3305E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16528E3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82585C6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icrogobi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gulos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28A01E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lown gob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78CAD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,26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09BF7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219E01D3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896CD47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Haemu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C4DD6DC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Orthopristi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chrysopter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138AD5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 xml:space="preserve">pigfish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5F6A9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88868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5613320F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45B8BD24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Lepisoste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B3CDE7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episosteus osse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92FC45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longnose g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8C052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AEE1A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7E04AC72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39744F5A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E150ABC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Lepisosteus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latyrinc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8499C5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Florida g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00CCB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B9768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25E5E967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458936B" w14:textId="77777777" w:rsidR="00AF3FB3" w:rsidRPr="00AF3FB3" w:rsidRDefault="00AF3FB3" w:rsidP="00B3305E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Lutja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51C290B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utjanus grise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45F552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ray snapp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53727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5A43B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3EA11CD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037E74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Megalop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7BB0D7AC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egalops atlanticus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4A4EE0D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tarp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155E6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D40A7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3FB3" w:rsidRPr="00AF3FB3" w14:paraId="214FDDDA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45DB4543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Mug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07FCE2D3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Mugil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ephal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B96771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triped mulle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62ACC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4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28B33D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  <w:tr w:rsidR="00AF3FB3" w:rsidRPr="00AF3FB3" w14:paraId="314A5633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0FFEB084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8C673E6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Mugil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urem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058FE0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white mull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15D9E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54ABA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36F90EB9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0BD9BA46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ACBB771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Mugil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gyra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44943B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whirligig mull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B893C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095B1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AF3FB3" w:rsidRPr="00AF3FB3" w14:paraId="035D0236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BB6A8FA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Paralichthy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97D2328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aralichthy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lbiguttat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0BAB96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ulf flou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6798A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574E2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AF3FB3" w:rsidRPr="00AF3FB3" w14:paraId="12C2D77E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222A8A57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Poeci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509F256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Belonesox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belizan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9A2B91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pike killi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2A2834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92834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AF3FB3" w:rsidRPr="00AF3FB3" w14:paraId="7FA92E06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57D1C60D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5A7D34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Gambusia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holbrook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2618D4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eastern mosquito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76D7D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43C353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1EC30FB6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1857AB72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658F347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oecili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atipinn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D79D3D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ailfin moll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C0D26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55419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AF3FB3" w:rsidRPr="00AF3FB3" w14:paraId="6DCE77E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C3E6D45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Rhinopter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1F2B3B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Rhinopter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bonas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6E5C13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cownose r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32EC6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A3B11D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3FB3" w:rsidRPr="00AF3FB3" w14:paraId="52822360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24D9E47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Sciae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61F1255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Bairdell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chrysour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10F23F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ilver perc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E29EF5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F8DEA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AF3FB3" w:rsidRPr="00AF3FB3" w14:paraId="1B6F287D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659405FF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7AB6E598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ynoscion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nebulos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592EFE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potted seatrou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0967B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DD0E0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299F95B3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12710679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512193D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eiostom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xanthur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25F055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po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5D903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,00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722FC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89</w:t>
            </w:r>
          </w:p>
        </w:tc>
      </w:tr>
      <w:tr w:rsidR="00AF3FB3" w:rsidRPr="00AF3FB3" w14:paraId="10049552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6A3EB48A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2A0FB0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enticirrhus american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4CB472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outhern king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74CC6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D26F4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61A66BE6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1AE1350C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CBCC10F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Micropogonia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undul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047430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Atlantic croa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E3309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CB206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3F596D07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48865303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42B689D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gonias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cromi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05936A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black dru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92D34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BF20C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AF3FB3" w:rsidRPr="00AF3FB3" w14:paraId="15C752D5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64B86D40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12440F0A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ciaenops ocellat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58019D7E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red dru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03C0B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9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05136F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AF3FB3" w:rsidRPr="00AF3FB3" w14:paraId="7A07158B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1AC17020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Spar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9F73EB0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Archosargus probatocephalus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6D2CAF3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heepshea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4AC38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D3CA15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</w:tr>
      <w:tr w:rsidR="00AF3FB3" w:rsidRPr="00AF3FB3" w14:paraId="50E07046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7CD26E80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FE63231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Lagodon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rhomboide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D2047D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pin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719664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,7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A36182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208</w:t>
            </w:r>
          </w:p>
        </w:tc>
      </w:tr>
      <w:tr w:rsidR="00AF3FB3" w:rsidRPr="00AF3FB3" w14:paraId="1497DCAE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D40022D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Sphyraen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BA05389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phyraena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barracuda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0B18AC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reat barracud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25F697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71FA3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F3FB3" w:rsidRPr="00AF3FB3" w14:paraId="43B132D0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20F9BF80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Syngnathida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834657F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Hippocampus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zostera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D26845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dwarf seahor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B0CBB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83DC90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621974F6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nil"/>
            </w:tcBorders>
          </w:tcPr>
          <w:p w14:paraId="7FF73FB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B54F7E5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yngnath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loridae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5B6FBE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dusky pipe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7EAECD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A8BD93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780EA179" w14:textId="77777777" w:rsidTr="00B3305E">
        <w:trPr>
          <w:jc w:val="center"/>
        </w:trPr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05A8FAFB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3EB11B18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yngnath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covelli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B692C2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gulf pipe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CEC19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E64C6C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AF3FB3" w:rsidRPr="00AF3FB3" w14:paraId="2BA01E4C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455A1C8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Synodont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42C5531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ynod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foeten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3CD02F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inshore lizard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F82A4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7AD091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4CFB8C51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8B7185C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t>Tetraodontida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632E5796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Sphoeroide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nephel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3E3115A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southern pufferfis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1D66D6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FF01F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3FB3" w:rsidRPr="00AF3FB3" w14:paraId="1F3B4905" w14:textId="77777777" w:rsidTr="00B3305E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12" w:space="0" w:color="auto"/>
            </w:tcBorders>
          </w:tcPr>
          <w:p w14:paraId="6942D79D" w14:textId="77777777" w:rsidR="00AF3FB3" w:rsidRPr="00AF3FB3" w:rsidRDefault="00AF3FB3" w:rsidP="00B3305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>Triglidae</w:t>
            </w:r>
            <w:proofErr w:type="spellEnd"/>
          </w:p>
        </w:tc>
        <w:tc>
          <w:tcPr>
            <w:tcW w:w="2218" w:type="dxa"/>
            <w:tcBorders>
              <w:top w:val="single" w:sz="4" w:space="0" w:color="auto"/>
              <w:bottom w:val="single" w:sz="12" w:space="0" w:color="auto"/>
            </w:tcBorders>
          </w:tcPr>
          <w:p w14:paraId="44569A38" w14:textId="77777777" w:rsidR="00AF3FB3" w:rsidRPr="00AF3FB3" w:rsidRDefault="00AF3FB3" w:rsidP="00B3305E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Prionotus</w:t>
            </w:r>
            <w:proofErr w:type="spellEnd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F3FB3">
              <w:rPr>
                <w:rFonts w:ascii="Times New Roman" w:hAnsi="Times New Roman"/>
                <w:i/>
                <w:iCs/>
                <w:sz w:val="22"/>
                <w:szCs w:val="22"/>
              </w:rPr>
              <w:t>tribulus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12" w:space="0" w:color="auto"/>
            </w:tcBorders>
          </w:tcPr>
          <w:p w14:paraId="49673DAB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 xml:space="preserve">bighead </w:t>
            </w:r>
            <w:proofErr w:type="spellStart"/>
            <w:r w:rsidRPr="00AF3FB3">
              <w:rPr>
                <w:rFonts w:ascii="Times New Roman" w:hAnsi="Times New Roman"/>
                <w:sz w:val="22"/>
                <w:szCs w:val="22"/>
              </w:rPr>
              <w:t>searob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18B5B578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0DFF8919" w14:textId="77777777" w:rsidR="00AF3FB3" w:rsidRPr="00AF3FB3" w:rsidRDefault="00AF3FB3" w:rsidP="00B3305E">
            <w:pPr>
              <w:rPr>
                <w:rFonts w:ascii="Times New Roman" w:hAnsi="Times New Roman"/>
                <w:sz w:val="22"/>
                <w:szCs w:val="22"/>
              </w:rPr>
            </w:pPr>
            <w:r w:rsidRPr="00AF3FB3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</w:tbl>
    <w:p w14:paraId="4F8A8F8D" w14:textId="77777777" w:rsidR="00AF3FB3" w:rsidRDefault="00AF3FB3"/>
    <w:sectPr w:rsidR="00AF3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B3"/>
    <w:rsid w:val="003B64F9"/>
    <w:rsid w:val="0082105C"/>
    <w:rsid w:val="00872F7F"/>
    <w:rsid w:val="00AF3FB3"/>
    <w:rsid w:val="00D36C55"/>
    <w:rsid w:val="00EA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DAF6"/>
  <w15:chartTrackingRefBased/>
  <w15:docId w15:val="{0FE93684-AB8F-47CF-B3EE-08789A8A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3FB3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chn off31</cp:lastModifiedBy>
  <cp:revision>4</cp:revision>
  <dcterms:created xsi:type="dcterms:W3CDTF">2020-07-04T02:45:00Z</dcterms:created>
  <dcterms:modified xsi:type="dcterms:W3CDTF">2020-10-14T12:43:00Z</dcterms:modified>
</cp:coreProperties>
</file>